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578D1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opy this down to reinforce your memory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You mean to copy it five times as well? Yes. </w:t>
      </w:r>
      <w:r>
        <w:rPr>
          <w:rFonts w:hint="default" w:ascii="Times New Roman Regular" w:hAnsi="Times New Roman Regular" w:cs="Times New Roman Regular"/>
          <w:sz w:val="24"/>
          <w:szCs w:val="24"/>
        </w:rPr>
        <w:t>Shouldn’t you know how to write “勃” in “王勃”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No, the teacher hasn’t taught it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A “十”, a “冖”, a “子”, and a “力”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I see. Do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’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t forget the period. I have added it. </w:t>
      </w:r>
      <w:r>
        <w:rPr>
          <w:rFonts w:hint="default" w:ascii="Times New Roman Regular" w:hAnsi="Times New Roman Regular" w:cs="Times New Roman Regular"/>
          <w:sz w:val="24"/>
          <w:szCs w:val="24"/>
        </w:rPr>
        <w:t>Is the word “坠”correct? Take a good look at it by yourself! It consists of “阝”, “人” and “土”. What did you write here? It’s neither “坚”nor “坠”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Don’t mix up the two words. Both contain the part of “土”. The one that consists of “队” and “土” is “坠”, okay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kay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hen the one with “II”, “又” and “土” is “坚”. It’s the “坚” in “坚硬”and “益坚”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How does the “坚” in “益坚” end up wrong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ah, you have a lot to copy. How many incorrect words are there in total? “葛” is missing from the first sentence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Where is the period, honey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“坚”, “坠”, “葛” in “诸葛亮”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and “勃” in “王勃”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ne, two, three, four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ou need to copy the four words five times. Here we go. Just write them here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Four times five equals twenty!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kay, hurry up. Let’s do the dictation again in a while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Do the dictation again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It’s very quick, right? Otherwise, what are you going to do tomorrow? Do you want to give a good performance in tomorrow’s dictation or not? Do you want to copy the words again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he “葛” in “诸葛亮”. If I write it wrong tomorrow, I have to copy this sentence six times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s, it’s better to get it right now, right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I’m already copying. Do I make sense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</w:rPr>
        <w:t>Okay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Let’s do the dictation again later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kay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I’ve copied them three times. Two more times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Well, in the end you still have to do five times. It’s fate, right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ou can’t even write the “益”correctly. It’s in my name. You break my heart. You mistook “六” for the upper part of “益”. You must feel like “六六六”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</w:rPr>
        <w:t>Mum, earlier I wrote dad’s name “朱波” as “朱泼”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“</w:t>
      </w:r>
      <w:r>
        <w:rPr>
          <w:rFonts w:hint="default" w:ascii="Times New Roman Regular" w:hAnsi="Times New Roman Regular" w:cs="Times New Roman Regular"/>
          <w:sz w:val="24"/>
          <w:szCs w:val="24"/>
        </w:rPr>
        <w:t>朱坡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”</w:t>
      </w:r>
      <w:r>
        <w:rPr>
          <w:rFonts w:hint="default" w:ascii="Times New Roman Regular" w:hAnsi="Times New Roman Regular" w:cs="Times New Roman Regular"/>
          <w:sz w:val="24"/>
          <w:szCs w:val="24"/>
        </w:rPr>
        <w:t>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s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he “坡” with “土”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No, the “泼”with “氵”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It should be “氵” plus “皮”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ah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ou wrote “发” instead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s, look. You’re really funny. I’ll copy them here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om, but I really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o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’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want to do the dictation again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ou do better this time, because the result will be handed in to your teacher. It’s your homework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But twice!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ou made so many mistakes the first time around. You’re not familiar with those words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he left part of “波” is too big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kay, then I’ll make it tiny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It’ll never be tiny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How about this time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Don’t you think it’s ugly? Look for yourself. You should take handwriting seriously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Alright, then, turn over to the next page and let’s do the dictation again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If there’s another mistake, do I have to copy it again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Believe in yourself. I think you’ll get the sentences all correct, won’t you?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ah, all the words in the first sentence are correct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es. Don’t forget the period. I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’</w:t>
      </w:r>
      <w:r>
        <w:rPr>
          <w:rFonts w:hint="default" w:ascii="Times New Roman Regular" w:hAnsi="Times New Roman Regular" w:cs="Times New Roman Regular"/>
          <w:sz w:val="24"/>
          <w:szCs w:val="24"/>
        </w:rPr>
        <w:t>ll remind you agai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 I</w:t>
      </w:r>
      <w:r>
        <w:rPr>
          <w:rFonts w:hint="default" w:ascii="Times New Roman Regular" w:hAnsi="Times New Roman Regular" w:cs="Times New Roman Regular"/>
          <w:sz w:val="24"/>
          <w:szCs w:val="24"/>
        </w:rPr>
        <w:t>f you forget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it</w:t>
      </w:r>
      <w:r>
        <w:rPr>
          <w:rFonts w:hint="default" w:ascii="Times New Roman Regular" w:hAnsi="Times New Roman Regular" w:cs="Times New Roman Regular"/>
          <w:sz w:val="24"/>
          <w:szCs w:val="24"/>
        </w:rPr>
        <w:t>, you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’</w:t>
      </w:r>
      <w:r>
        <w:rPr>
          <w:rFonts w:hint="default" w:ascii="Times New Roman Regular" w:hAnsi="Times New Roman Regular" w:cs="Times New Roman Regular"/>
          <w:sz w:val="24"/>
          <w:szCs w:val="24"/>
        </w:rPr>
        <w:t>ll have to copy it again. Hmm, you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’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ll have to copy the period 100 times.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Hah. </w:t>
      </w:r>
      <w:r>
        <w:rPr>
          <w:rFonts w:hint="default" w:ascii="Times New Roman Regular" w:hAnsi="Times New Roman Regular" w:cs="Times New Roman Regular"/>
          <w:sz w:val="24"/>
          <w:szCs w:val="24"/>
        </w:rPr>
        <w:t>Because you often forget the period, haven't you noticed? You forget the period even during exam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I only forgot once.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Only onc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? 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Let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’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 check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your test paper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 later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First grade does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’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 count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Don’t write so messily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I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 has to be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handed in to the teacher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The first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ictation result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gets handed in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</w:t>
      </w:r>
      <w:r>
        <w:rPr>
          <w:rFonts w:hint="default" w:ascii="Times New Roman Regular" w:hAnsi="Times New Roman Regular" w:cs="Times New Roman Regular"/>
          <w:sz w:val="24"/>
          <w:szCs w:val="24"/>
        </w:rPr>
        <w:t>his is the o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3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691"/>
    <w:rsid w:val="001D4691"/>
    <w:rsid w:val="005867D6"/>
    <w:rsid w:val="00773F64"/>
    <w:rsid w:val="008724FF"/>
    <w:rsid w:val="378B07F8"/>
    <w:rsid w:val="3FB969B9"/>
    <w:rsid w:val="56BF9EA0"/>
    <w:rsid w:val="5DEBE72C"/>
    <w:rsid w:val="7796A981"/>
    <w:rsid w:val="8BE693B2"/>
    <w:rsid w:val="EF5FAB76"/>
    <w:rsid w:val="EFC739F7"/>
    <w:rsid w:val="FB6FC10F"/>
    <w:rsid w:val="FF3EB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817</Characters>
  <Lines>6</Lines>
  <Paragraphs>1</Paragraphs>
  <TotalTime>21</TotalTime>
  <ScaleCrop>false</ScaleCrop>
  <LinksUpToDate>false</LinksUpToDate>
  <CharactersWithSpaces>959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9:47:00Z</dcterms:created>
  <dc:creator>Apache POI</dc:creator>
  <cp:lastModifiedBy>sylvia</cp:lastModifiedBy>
  <dcterms:modified xsi:type="dcterms:W3CDTF">2025-02-09T10:3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13D3D99AC232756203AB91670893D2AF_43</vt:lpwstr>
  </property>
</Properties>
</file>